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6F65E" w14:textId="77777777" w:rsidR="00DC6B70" w:rsidRDefault="00DC6B70" w:rsidP="00DC6B70">
      <w:pPr>
        <w:pStyle w:val="Bibliography"/>
        <w:spacing w:line="240" w:lineRule="auto"/>
        <w:ind w:left="0" w:firstLine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1A865366" w14:textId="52E24B8B" w:rsidR="00F27C25" w:rsidRDefault="00DC6B70">
      <w:r>
        <w:rPr>
          <w:rFonts w:ascii="Arial" w:hAnsi="Arial" w:cs="Arial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1808CD79" wp14:editId="6BEAA345">
                <wp:simplePos x="0" y="0"/>
                <wp:positionH relativeFrom="column">
                  <wp:posOffset>155275</wp:posOffset>
                </wp:positionH>
                <wp:positionV relativeFrom="paragraph">
                  <wp:posOffset>146793</wp:posOffset>
                </wp:positionV>
                <wp:extent cx="6552565" cy="3539612"/>
                <wp:effectExtent l="0" t="0" r="635" b="3810"/>
                <wp:wrapTight wrapText="bothSides">
                  <wp:wrapPolygon edited="0">
                    <wp:start x="0" y="0"/>
                    <wp:lineTo x="0" y="15927"/>
                    <wp:lineTo x="314" y="16741"/>
                    <wp:lineTo x="314" y="21507"/>
                    <wp:lineTo x="21288" y="21507"/>
                    <wp:lineTo x="21288" y="16741"/>
                    <wp:lineTo x="21539" y="15927"/>
                    <wp:lineTo x="21539" y="0"/>
                    <wp:lineTo x="0" y="0"/>
                  </wp:wrapPolygon>
                </wp:wrapTight>
                <wp:docPr id="1152386312" name="Group 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2565" cy="3539612"/>
                          <a:chOff x="0" y="0"/>
                          <a:chExt cx="6552565" cy="3539612"/>
                        </a:xfrm>
                      </wpg:grpSpPr>
                      <pic:pic xmlns:pic="http://schemas.openxmlformats.org/drawingml/2006/picture">
                        <pic:nvPicPr>
                          <pic:cNvPr id="2030828894" name="Picture 6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27865" t="6605" r="27343" b="6471"/>
                          <a:stretch>
                            <a:fillRect/>
                          </a:stretch>
                        </pic:blipFill>
                        <pic:spPr bwMode="auto">
                          <a:xfrm rot="5400000">
                            <a:off x="1971993" y="-1971993"/>
                            <a:ext cx="2608580" cy="65525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13290238" name="Text Box 22"/>
                        <wps:cNvSpPr txBox="1"/>
                        <wps:spPr>
                          <a:xfrm>
                            <a:off x="38367" y="2661979"/>
                            <a:ext cx="6479458" cy="87763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901E3D6" w14:textId="77777777" w:rsidR="00DC6B70" w:rsidRPr="001B44A1" w:rsidRDefault="00DC6B70" w:rsidP="00DC6B70">
                              <w:pPr>
                                <w:pStyle w:val="Caption"/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1B44A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sz w:val="22"/>
                                  <w:szCs w:val="22"/>
                                </w:rPr>
                                <w:t>Figure S1.</w:t>
                              </w:r>
                              <w:r w:rsidRPr="001B44A1">
                                <w:rPr>
                                  <w:rFonts w:ascii="Arial" w:hAnsi="Arial" w:cs="Arial"/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PCR verification gel of double transformations containing both the SV_Pro_EGFP_E.coli plasmid and the JadR2 expression vector. Primers specific to each plasmid were used to verify  successful transformations. Single transformants of SV_Pro_EGFP_E.coli and SV_JadR2 included as controls to indicate expected band size.  </w:t>
                              </w:r>
                            </w:p>
                            <w:p w14:paraId="288E3F84" w14:textId="77777777" w:rsidR="00DC6B70" w:rsidRPr="001B44A1" w:rsidRDefault="00DC6B70" w:rsidP="00DC6B70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9287479" name="Text Box 62"/>
                        <wps:cNvSpPr txBox="1"/>
                        <wps:spPr>
                          <a:xfrm rot="10800000">
                            <a:off x="933103" y="17452"/>
                            <a:ext cx="591185" cy="8801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4277C53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 SV_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905512" name="Text Box 62"/>
                        <wps:cNvSpPr txBox="1"/>
                        <wps:spPr>
                          <a:xfrm rot="10800000" flipH="1">
                            <a:off x="1680354" y="7620"/>
                            <a:ext cx="573405" cy="84518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9D96009" w14:textId="77777777" w:rsidR="00DC6B70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</w:t>
                              </w:r>
                            </w:p>
                            <w:p w14:paraId="1345F1B2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SG_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7453221" name="Text Box 62"/>
                        <wps:cNvSpPr txBox="1"/>
                        <wps:spPr>
                          <a:xfrm rot="10800000">
                            <a:off x="2417773" y="17452"/>
                            <a:ext cx="591185" cy="8483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55E485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 SE_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309853" name="Text Box 62"/>
                        <wps:cNvSpPr txBox="1"/>
                        <wps:spPr>
                          <a:xfrm rot="10800000">
                            <a:off x="3165025" y="7620"/>
                            <a:ext cx="634365" cy="890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32CBE9F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 SBi_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0173598" name="Text Box 62"/>
                        <wps:cNvSpPr txBox="1"/>
                        <wps:spPr>
                          <a:xfrm rot="10800000">
                            <a:off x="3961438" y="17452"/>
                            <a:ext cx="591185" cy="916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699C0CA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 SBa_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0418176" name="Text Box 62"/>
                        <wps:cNvSpPr txBox="1"/>
                        <wps:spPr>
                          <a:xfrm rot="10800000">
                            <a:off x="4689025" y="17452"/>
                            <a:ext cx="541020" cy="6438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385D5DC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EGFP + EV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7762343" name="Text Box 62"/>
                        <wps:cNvSpPr txBox="1"/>
                        <wps:spPr>
                          <a:xfrm rot="10800000">
                            <a:off x="5475606" y="7620"/>
                            <a:ext cx="354330" cy="5124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6A0F8C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 xml:space="preserve">EGFP 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448412" name="Text Box 62"/>
                        <wps:cNvSpPr txBox="1"/>
                        <wps:spPr>
                          <a:xfrm rot="10800000">
                            <a:off x="6095038" y="7620"/>
                            <a:ext cx="356870" cy="5619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FE3314B" w14:textId="77777777" w:rsidR="00DC6B70" w:rsidRPr="00016118" w:rsidRDefault="00DC6B70" w:rsidP="00DC6B70">
                              <w:pPr>
                                <w:jc w:val="center"/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</w:pPr>
                              <w:r w:rsidRPr="00016118">
                                <w:rPr>
                                  <w:rFonts w:ascii="Arial" w:hAnsi="Arial" w:cs="Arial"/>
                                  <w:color w:val="FFFFFF" w:themeColor="background1"/>
                                </w:rPr>
                                <w:t>JadR2</w:t>
                              </w:r>
                            </w:p>
                          </w:txbxContent>
                        </wps:txbx>
  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808CD79" id="Group 63" o:spid="_x0000_s1026" style="position:absolute;margin-left:12.25pt;margin-top:11.55pt;width:515.95pt;height:278.7pt;z-index:-251657216;mso-height-relative:margin" coordsize="65525,353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1" o:spid="_x0000_s1027" type="#_x0000_t75" style="position:absolute;left:19720;top:-19720;width:26085;height:65525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">
                  <v:imagedata r:id="rId5" o:title="" croptop="4329f" cropbottom="4241f" cropleft="18262f" cropright="17920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383;top:26619;width:64795;height:87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" filled="f" stroked="f" strokeweight=".5pt">
                  <v:textbox>
                    <w:txbxContent>
                      <w:p w14:paraId="0901E3D6" w14:textId="77777777" w:rsidR="00DC6B70" w:rsidRPr="001B44A1" w:rsidRDefault="00DC6B70" w:rsidP="00DC6B70">
                        <w:pPr>
                          <w:pStyle w:val="Caption"/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1B44A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sz w:val="22"/>
                            <w:szCs w:val="22"/>
                          </w:rPr>
                          <w:t>Figure S1.</w:t>
                        </w:r>
                        <w:r w:rsidRPr="001B44A1">
                          <w:rPr>
                            <w:rFonts w:ascii="Arial" w:hAnsi="Arial" w:cs="Arial"/>
                            <w:color w:val="000000" w:themeColor="text1"/>
                            <w:sz w:val="22"/>
                            <w:szCs w:val="22"/>
                          </w:rPr>
                          <w:t xml:space="preserve"> PCR verification gel of double transformations containing both the SV_Pro_EGFP_E.coli plasmid and the JadR2 expression vector. Primers specific to each plasmid were used to verify  successful transformations. Single transformants of SV_Pro_EGFP_E.coli and SV_JadR2 included as controls to indicate expected band size.  </w:t>
                        </w:r>
                      </w:p>
                      <w:p w14:paraId="288E3F84" w14:textId="77777777" w:rsidR="00DC6B70" w:rsidRPr="001B44A1" w:rsidRDefault="00DC6B70" w:rsidP="00DC6B70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shape>
                <v:shape id="Text Box 62" o:spid="_x0000_s1029" type="#_x0000_t202" style="position:absolute;left:9331;top:174;width:5911;height:8801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" filled="f" stroked="f" strokeweight=".5pt">
                  <v:textbox style="layout-flow:vertical-ideographic">
                    <w:txbxContent>
                      <w:p w14:paraId="74277C53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 SV_JadR2</w:t>
                        </w:r>
                      </w:p>
                    </w:txbxContent>
                  </v:textbox>
                </v:shape>
                <v:shape id="Text Box 62" o:spid="_x0000_s1030" type="#_x0000_t202" style="position:absolute;left:16803;top:76;width:5734;height:8452;rotation:180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" filled="f" stroked="f" strokeweight=".5pt">
                  <v:textbox style="layout-flow:vertical-ideographic">
                    <w:txbxContent>
                      <w:p w14:paraId="29D96009" w14:textId="77777777" w:rsidR="00DC6B70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</w:t>
                        </w:r>
                      </w:p>
                      <w:p w14:paraId="1345F1B2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SG_JadR2</w:t>
                        </w:r>
                      </w:p>
                    </w:txbxContent>
                  </v:textbox>
                </v:shape>
                <v:shape id="Text Box 62" o:spid="_x0000_s1031" type="#_x0000_t202" style="position:absolute;left:24177;top:174;width:5912;height:848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" filled="f" stroked="f" strokeweight=".5pt">
                  <v:textbox style="layout-flow:vertical-ideographic">
                    <w:txbxContent>
                      <w:p w14:paraId="7D55E485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 SE_JadR2</w:t>
                        </w:r>
                      </w:p>
                    </w:txbxContent>
                  </v:textbox>
                </v:shape>
                <v:shape id="Text Box 62" o:spid="_x0000_s1032" type="#_x0000_t202" style="position:absolute;left:31650;top:76;width:6343;height:8902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" filled="f" stroked="f" strokeweight=".5pt">
                  <v:textbox style="layout-flow:vertical-ideographic">
                    <w:txbxContent>
                      <w:p w14:paraId="632CBE9F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 SBi_JadR2</w:t>
                        </w:r>
                      </w:p>
                    </w:txbxContent>
                  </v:textbox>
                </v:shape>
                <v:shape id="Text Box 62" o:spid="_x0000_s1033" type="#_x0000_t202" style="position:absolute;left:39614;top:174;width:5912;height:9169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" filled="f" stroked="f" strokeweight=".5pt">
                  <v:textbox style="layout-flow:vertical-ideographic">
                    <w:txbxContent>
                      <w:p w14:paraId="4699C0CA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 SBa_JadR2</w:t>
                        </w:r>
                      </w:p>
                    </w:txbxContent>
                  </v:textbox>
                </v:shape>
                <v:shape id="Text Box 62" o:spid="_x0000_s1034" type="#_x0000_t202" style="position:absolute;left:46890;top:174;width:5410;height:6439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" filled="f" stroked="f" strokeweight=".5pt">
                  <v:textbox style="layout-flow:vertical-ideographic">
                    <w:txbxContent>
                      <w:p w14:paraId="1385D5DC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EGFP + EV</w:t>
                        </w:r>
                      </w:p>
                    </w:txbxContent>
                  </v:textbox>
                </v:shape>
                <v:shape id="Text Box 62" o:spid="_x0000_s1035" type="#_x0000_t202" style="position:absolute;left:54756;top:76;width:3543;height:5124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" filled="f" stroked="f" strokeweight=".5pt">
                  <v:textbox style="layout-flow:vertical-ideographic">
                    <w:txbxContent>
                      <w:p w14:paraId="106A0F8C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 xml:space="preserve">EGFP </w:t>
                        </w:r>
                      </w:p>
                    </w:txbxContent>
                  </v:textbox>
                </v:shape>
                <v:shape id="Text Box 62" o:spid="_x0000_s1036" type="#_x0000_t202" style="position:absolute;left:60950;top:76;width:3569;height:5619;rotation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" filled="f" stroked="f" strokeweight=".5pt">
                  <v:textbox style="layout-flow:vertical-ideographic">
                    <w:txbxContent>
                      <w:p w14:paraId="4FE3314B" w14:textId="77777777" w:rsidR="00DC6B70" w:rsidRPr="00016118" w:rsidRDefault="00DC6B70" w:rsidP="00DC6B70">
                        <w:pPr>
                          <w:jc w:val="center"/>
                          <w:rPr>
                            <w:rFonts w:ascii="Arial" w:hAnsi="Arial" w:cs="Arial"/>
                            <w:color w:val="FFFFFF" w:themeColor="background1"/>
                          </w:rPr>
                        </w:pPr>
                        <w:r w:rsidRPr="00016118">
                          <w:rPr>
                            <w:rFonts w:ascii="Arial" w:hAnsi="Arial" w:cs="Arial"/>
                            <w:color w:val="FFFFFF" w:themeColor="background1"/>
                          </w:rPr>
                          <w:t>JadR2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tbl>
      <w:tblPr>
        <w:tblStyle w:val="TableGrid"/>
        <w:tblW w:w="11155" w:type="dxa"/>
        <w:tblLayout w:type="fixed"/>
        <w:tblLook w:val="04A0" w:firstRow="1" w:lastRow="0" w:firstColumn="1" w:lastColumn="0" w:noHBand="0" w:noVBand="1"/>
      </w:tblPr>
      <w:tblGrid>
        <w:gridCol w:w="1615"/>
        <w:gridCol w:w="1620"/>
        <w:gridCol w:w="7920"/>
      </w:tblGrid>
      <w:tr w:rsidR="00877839" w14:paraId="3C539596" w14:textId="77777777" w:rsidTr="008A6C37">
        <w:tc>
          <w:tcPr>
            <w:tcW w:w="1615" w:type="dxa"/>
          </w:tcPr>
          <w:p w14:paraId="5382BDD2" w14:textId="77777777" w:rsidR="00877839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smid</w:t>
            </w:r>
          </w:p>
        </w:tc>
        <w:tc>
          <w:tcPr>
            <w:tcW w:w="1620" w:type="dxa"/>
          </w:tcPr>
          <w:p w14:paraId="59B9058B" w14:textId="77777777" w:rsidR="00877839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ackbone</w:t>
            </w:r>
          </w:p>
        </w:tc>
        <w:tc>
          <w:tcPr>
            <w:tcW w:w="7920" w:type="dxa"/>
          </w:tcPr>
          <w:p w14:paraId="2A1680AF" w14:textId="77777777" w:rsidR="00877839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sert sequence</w:t>
            </w:r>
          </w:p>
        </w:tc>
      </w:tr>
      <w:tr w:rsidR="00877839" w14:paraId="535D73C1" w14:textId="77777777" w:rsidTr="008A6C37">
        <w:trPr>
          <w:cantSplit/>
          <w:trHeight w:val="1772"/>
        </w:trPr>
        <w:tc>
          <w:tcPr>
            <w:tcW w:w="1615" w:type="dxa"/>
            <w:vAlign w:val="center"/>
          </w:tcPr>
          <w:p w14:paraId="6D9E776D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t>SV_Pro_EGFP_E.coli</w:t>
            </w:r>
          </w:p>
        </w:tc>
        <w:tc>
          <w:tcPr>
            <w:tcW w:w="1620" w:type="dxa"/>
            <w:vAlign w:val="center"/>
          </w:tcPr>
          <w:p w14:paraId="73588BED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Twist Amp Medium Copy</w:t>
            </w:r>
          </w:p>
        </w:tc>
        <w:tc>
          <w:tcPr>
            <w:tcW w:w="7920" w:type="dxa"/>
            <w:vAlign w:val="center"/>
          </w:tcPr>
          <w:p w14:paraId="26FD02B4" w14:textId="77777777" w:rsidR="00877839" w:rsidRPr="006E0D73" w:rsidRDefault="00877839" w:rsidP="008A6C37">
            <w:pPr>
              <w:jc w:val="both"/>
              <w:rPr>
                <w:rFonts w:ascii="Arial" w:hAnsi="Arial" w:cs="Arial"/>
              </w:rPr>
            </w:pPr>
            <w:r w:rsidRPr="00D24798">
              <w:rPr>
                <w:rFonts w:ascii="Arial" w:hAnsi="Arial" w:cs="Arial"/>
                <w:sz w:val="15"/>
                <w:szCs w:val="15"/>
              </w:rPr>
              <w:t>GAAGTGGTCAAGAGTGCCCGTGGTCTCCCATGGATTCACCTGACTGCTGTTATGTCGCCCCAAGAAACGGACATTCACTGTCAAGTGATGCGATTTCAATCATCACGATGTCAACTCCGTGTCAAATTTTCGTTGCACGACTCTCGGAAAATCTCACACGCCGTGGTAGAGAAATG</w:t>
            </w:r>
            <w:r w:rsidRPr="00984314">
              <w:rPr>
                <w:rFonts w:ascii="Arial" w:hAnsi="Arial" w:cs="Arial"/>
                <w:sz w:val="15"/>
                <w:szCs w:val="15"/>
              </w:rPr>
              <w:t>ATTGACACAAACCGGCGCACGGGTTATAACGTTCCCGTTGGCGGGATCCCTACGGGTCCCGGAACTCCGGGACTCTCCAAGGGCCCCGGAAATGAGTGTTAAAGAGGAGAAA</w:t>
            </w:r>
            <w:r w:rsidRPr="00D24798">
              <w:rPr>
                <w:rFonts w:ascii="Arial" w:hAnsi="Arial" w:cs="Arial"/>
                <w:sz w:val="15"/>
                <w:szCs w:val="15"/>
              </w:rPr>
              <w:t>GGGAACC</w:t>
            </w:r>
            <w:r w:rsidRPr="00984314">
              <w:rPr>
                <w:rFonts w:ascii="Arial" w:hAnsi="Arial" w:cs="Arial"/>
                <w:sz w:val="15"/>
                <w:szCs w:val="15"/>
              </w:rPr>
      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      </w:r>
          </w:p>
        </w:tc>
      </w:tr>
      <w:tr w:rsidR="00877839" w14:paraId="52C94F68" w14:textId="77777777" w:rsidTr="008A6C37">
        <w:trPr>
          <w:cantSplit/>
          <w:trHeight w:val="1134"/>
        </w:trPr>
        <w:tc>
          <w:tcPr>
            <w:tcW w:w="1615" w:type="dxa"/>
            <w:shd w:val="clear" w:color="auto" w:fill="97B7FF"/>
            <w:vAlign w:val="center"/>
          </w:tcPr>
          <w:p w14:paraId="432E8E14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t>SV_JadR2</w:t>
            </w:r>
          </w:p>
        </w:tc>
        <w:tc>
          <w:tcPr>
            <w:tcW w:w="1620" w:type="dxa"/>
            <w:vAlign w:val="center"/>
          </w:tcPr>
          <w:p w14:paraId="6C0D5C5F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ET-28a(+)</w:t>
            </w:r>
          </w:p>
        </w:tc>
        <w:tc>
          <w:tcPr>
            <w:tcW w:w="7920" w:type="dxa"/>
            <w:vAlign w:val="center"/>
          </w:tcPr>
          <w:p w14:paraId="579D90D0" w14:textId="77777777" w:rsidR="00877839" w:rsidRPr="006E0D73" w:rsidRDefault="00877839" w:rsidP="008A6C37">
            <w:pPr>
              <w:jc w:val="both"/>
              <w:rPr>
                <w:rFonts w:ascii="Arial" w:hAnsi="Arial" w:cs="Arial"/>
              </w:rPr>
            </w:pPr>
            <w:r w:rsidRPr="00995064">
              <w:rPr>
                <w:rFonts w:ascii="Arial" w:hAnsi="Arial" w:cs="Arial"/>
                <w:sz w:val="15"/>
                <w:szCs w:val="15"/>
              </w:rPr>
              <w:t>GTGACCAAACAAGAGCGGGCCACACGGACGCGCGACGCCCTGATCAAGTCGGCGGCCAGAGAATTCGACGAGCACGGCTACGCCCTGGCCAAGTTGTCGGCGATCAGTTCGGGAGCGGGCGTGAGCCCCGGCGCCCTCCACTTCCACTTCGAGAACAAGGTGGCCGCAGCCGTCGAGATCGACGCGTCCACCACACTGCGCCGGACCGCCAGGATCGTGTACCACCAGCGGTCGAACGCCCTGCAGAACCTCGCCGACACCACCCATGCGCTGGCCCGGCTCGTCCGCGAGGACGTCGTCGTGCGCGCGGGGTTCCGGCTGAGCTGCTCCCAGCTCTGCGGTACGGACCTCAACCTGCGCCAGGAATGGCAGAGCTGCGTCCAGCAGCGGCTCGCGGAGGCCGCCGACGAGGGCCTGCTCGCCTCGGACATCGGTGGTCAACAGGACCTCGCCCGCACGATCGTGGCCGCCACCATCGGCCTGGAGGCCCTCTGCCGGGACAACGGCGAATGGCTGTCGCCCGGCACCGTCACCGGCCTGTGGCGGACCCTCCTCCCCATCGTCGCGGCCCCCGGGCGCTCGCCGCCCTG</w:t>
            </w:r>
          </w:p>
        </w:tc>
      </w:tr>
      <w:tr w:rsidR="00877839" w14:paraId="2E2C2B45" w14:textId="77777777" w:rsidTr="008A6C37">
        <w:trPr>
          <w:cantSplit/>
          <w:trHeight w:val="1134"/>
        </w:trPr>
        <w:tc>
          <w:tcPr>
            <w:tcW w:w="1615" w:type="dxa"/>
            <w:shd w:val="clear" w:color="auto" w:fill="8CF1E1"/>
            <w:vAlign w:val="center"/>
          </w:tcPr>
          <w:p w14:paraId="0FF82C70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t>SG_JadR2</w:t>
            </w:r>
          </w:p>
        </w:tc>
        <w:tc>
          <w:tcPr>
            <w:tcW w:w="1620" w:type="dxa"/>
            <w:vAlign w:val="center"/>
          </w:tcPr>
          <w:p w14:paraId="3ECD8E7E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ET-28a(+)</w:t>
            </w:r>
          </w:p>
        </w:tc>
        <w:tc>
          <w:tcPr>
            <w:tcW w:w="7920" w:type="dxa"/>
            <w:vAlign w:val="center"/>
          </w:tcPr>
          <w:p w14:paraId="6EE04E63" w14:textId="77777777" w:rsidR="00877839" w:rsidRPr="006E0D73" w:rsidRDefault="00877839" w:rsidP="008A6C37">
            <w:pPr>
              <w:jc w:val="both"/>
              <w:rPr>
                <w:rFonts w:ascii="Arial" w:hAnsi="Arial" w:cs="Arial"/>
              </w:rPr>
            </w:pPr>
            <w:r w:rsidRPr="00995064">
              <w:rPr>
                <w:rFonts w:ascii="Arial" w:hAnsi="Arial" w:cs="Arial"/>
                <w:sz w:val="15"/>
                <w:szCs w:val="15"/>
              </w:rPr>
              <w:t>GTAACAAAGCAAGAACGTGCGACACGGACGAGAGATGCCCTCATTAGAAGTGCTGCTGGTGAGTTTGATCGACATGGGTATGTTCTTGCTACCTTGAGTGCCATATCAGCCGGCGCCGGGGTCTCCCCAGGGGCTCTGCATTTTCATTTTGAAAATAAAGCGGCTATTGCAGAGGCGGTTGAACAAGAAGCATGTACTGCTCTCCGGCGCACGGCTAGAATTGTTTATGGTCGTCGATCCAATGCGCTTCAAAATCTGACAGATACATCCCATGCATTGGCACGTTTACTGCGAGATGATATTGTGGTACGTGCTGGCTTTCGCCTGAGTTGCGCAGATGATAGCCGCACCGAACTGAGTCTTAGACAAGAATGGCAAAGTTGCGTACAACAACGTCTTGCAGAGGCCGCTGATGAAGGTCTTCTTGCTGCAGGTGTAGGTGGTAGACAAGATCTGGCTCGTACAGTAGTCGCAGCAACCATAGGGTTGGAAGCATTATGTCATGATAATGGTGAGTGGTTATCACCTCGTACGGTTACCGGACTTTGGCGGACACTCCTTCCTATGTTGGCTACACCTGAATCTCTGGCTGGTCTTGACCCTGCTGGTTCGCCTGCAGCAGCAGGAGATGCTCGGGTTCCGGTAGGGTAA</w:t>
            </w:r>
          </w:p>
        </w:tc>
      </w:tr>
      <w:tr w:rsidR="00877839" w14:paraId="6ED1A251" w14:textId="77777777" w:rsidTr="008A6C37">
        <w:trPr>
          <w:cantSplit/>
          <w:trHeight w:val="1134"/>
        </w:trPr>
        <w:tc>
          <w:tcPr>
            <w:tcW w:w="1615" w:type="dxa"/>
            <w:shd w:val="clear" w:color="auto" w:fill="8CF0A1"/>
            <w:vAlign w:val="center"/>
          </w:tcPr>
          <w:p w14:paraId="6F84C0EB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lastRenderedPageBreak/>
              <w:t>SE_JadR2</w:t>
            </w:r>
          </w:p>
        </w:tc>
        <w:tc>
          <w:tcPr>
            <w:tcW w:w="1620" w:type="dxa"/>
            <w:vAlign w:val="center"/>
          </w:tcPr>
          <w:p w14:paraId="52E9E2D1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ET-28a(+)</w:t>
            </w:r>
          </w:p>
        </w:tc>
        <w:tc>
          <w:tcPr>
            <w:tcW w:w="7920" w:type="dxa"/>
            <w:vAlign w:val="center"/>
          </w:tcPr>
          <w:p w14:paraId="71AF580B" w14:textId="77777777" w:rsidR="00877839" w:rsidRPr="00995064" w:rsidRDefault="00877839" w:rsidP="008A6C37">
            <w:pPr>
              <w:jc w:val="both"/>
              <w:rPr>
                <w:rFonts w:ascii="Arial" w:hAnsi="Arial" w:cs="Arial"/>
                <w:sz w:val="15"/>
                <w:szCs w:val="15"/>
              </w:rPr>
            </w:pPr>
            <w:r w:rsidRPr="00995064">
              <w:rPr>
                <w:rFonts w:ascii="Arial" w:hAnsi="Arial" w:cs="Arial"/>
                <w:sz w:val="15"/>
                <w:szCs w:val="15"/>
              </w:rPr>
              <w:t>ATGCCTACCAAGGCGCGCCGGATTCCGATTAGTCGTTTCAGAGATGTTGGATGGTATGGAGCCACTGGTAGAAAACCTGTCCCACTTCGTCGTATGGTTTTACGTGAACCATTAGTAACAAAGCAGGAACGTGGGACTCGTACGCGTGATGCACTCATTAGATCCGCCGCAGGTGAATTTGATCTCCATGGTTATGCTCTTGCGACTCTTAGTGCTATTTCATTAGGTGCGGGTGTGTCCCCTGGCGCTCTGCATTTTCATTTTGAAAATAAAGCAGCAATTGCTGAAGCTGTGGAAGATGCCGCATGTACGACACTTAGACGAACTGCGCGTATTGTATATCGGCATAGAAGTAATGCGTTGCAAAATTTAGCAGATACGACTCATGCAATTGCTCGTCTCTTTAGAGAAGATATAGTGGTCAGAGCAGGTTTTCGCTTGTCTTGTGCCAATGATTGTCGGACAGAACTTAATTTGCGTCAAGAGTGGCAATCCTGTGTTCAACAGAGATTAGCTGAAGCAGCTGATGAAGGATTATTAGCTGCAGGGACAGGGCGACAACAAGATTTAGCACGTACCATTGTAGCGGCTACGGTTGGGCTTGTTACTTTGTGTCAAGATTCCGGGGAATGGCTTAGCCCTCATACAGTGACGGGTTTATGGAGAACATTGTTACCAGCGCTGACAGCTCCAGAAGCGTTGGCCGATCTTGAGCCTGCAGGGACTGCTGCAGTTATTACGAGATCCCTGGCTCCTGTGGGTTAA</w:t>
            </w:r>
          </w:p>
        </w:tc>
      </w:tr>
      <w:tr w:rsidR="00877839" w14:paraId="796D2ACB" w14:textId="77777777" w:rsidTr="008A6C37">
        <w:trPr>
          <w:cantSplit/>
          <w:trHeight w:val="1134"/>
        </w:trPr>
        <w:tc>
          <w:tcPr>
            <w:tcW w:w="1615" w:type="dxa"/>
            <w:shd w:val="clear" w:color="auto" w:fill="EFF18D"/>
            <w:vAlign w:val="center"/>
          </w:tcPr>
          <w:p w14:paraId="7B4CF53C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t>SBi_JadR2</w:t>
            </w:r>
          </w:p>
        </w:tc>
        <w:tc>
          <w:tcPr>
            <w:tcW w:w="1620" w:type="dxa"/>
            <w:vAlign w:val="center"/>
          </w:tcPr>
          <w:p w14:paraId="5268E9B8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ET-28a(+)</w:t>
            </w:r>
          </w:p>
        </w:tc>
        <w:tc>
          <w:tcPr>
            <w:tcW w:w="7920" w:type="dxa"/>
            <w:vAlign w:val="center"/>
          </w:tcPr>
          <w:p w14:paraId="1DDB197A" w14:textId="77777777" w:rsidR="00877839" w:rsidRPr="006E0D73" w:rsidRDefault="00877839" w:rsidP="008A6C37">
            <w:pPr>
              <w:jc w:val="both"/>
              <w:rPr>
                <w:rFonts w:ascii="Arial" w:hAnsi="Arial" w:cs="Arial"/>
              </w:rPr>
            </w:pPr>
            <w:r w:rsidRPr="00995064">
              <w:rPr>
                <w:rFonts w:ascii="Arial" w:hAnsi="Arial" w:cs="Arial"/>
                <w:sz w:val="15"/>
                <w:szCs w:val="15"/>
              </w:rPr>
              <w:t>ATGACAAAACAAGAGCGTGCGACTAGAACCCGGGATGCCCTTTTGCTTGCTGCTGCGCAAGAATTTCAACGTCATGGCTATGATCGGGCCAAGCTTTCTGCTATTAGTTCGGAAGCTGGCGTATCAAGCGGTGCCTTACATTTTCATTTTGAAAATAAAGCTGCGTTAGCTGAAGCACTCAGAGCGGAAGCTTCTCATGCTCTTCGGCGTGCTGCTCGACTGGCACATCGTCGTAGAACTTCGGCCCTGCAAACCCTTGTGGATTTATCTCATGCTTTAGCCGATGTTTTACGTCGCTCAATTGTGGTGAGAGCAGGTTTTCTTTTGAGTTGTGAAGGTGCAAATGGTACCGATCTCAACTTGCGGCAAGAATGGCAAGTGTGCGTTCAACAACTGTTGGCGGAAGCCGCAGATGAACATCTCTTGGTGCAAGGAGTCCATCAGCAACAACTTACAGGTGTCTTAGTAGCAAGTACAATTGGCTTTGAAGTATTGTCGCGTAGCAATCCAGAATGGTTAAGCTGTTTTACGGTAACAGGATTTTGGGAAGTTTTACTTCCGAATTTGGCTGCGCCGGAAACCTTGACACATCTTGACCCGGCCGGGACCGATACAGCCCATCAAGCTAGCAATGCAGCAGTTAGAACAGGGTTTGTGCCTGCGCCAGCTGGTCCTGCAGCCCCGTAA</w:t>
            </w:r>
          </w:p>
        </w:tc>
      </w:tr>
      <w:tr w:rsidR="00877839" w14:paraId="2DEE500D" w14:textId="77777777" w:rsidTr="008A6C37">
        <w:trPr>
          <w:cantSplit/>
          <w:trHeight w:val="1134"/>
        </w:trPr>
        <w:tc>
          <w:tcPr>
            <w:tcW w:w="1615" w:type="dxa"/>
            <w:shd w:val="clear" w:color="auto" w:fill="F0CD8C"/>
            <w:vAlign w:val="center"/>
          </w:tcPr>
          <w:p w14:paraId="6C0FA6E7" w14:textId="77777777" w:rsidR="00877839" w:rsidRPr="006E0D73" w:rsidRDefault="00877839" w:rsidP="008A6C3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0D73">
              <w:rPr>
                <w:rFonts w:ascii="Arial" w:hAnsi="Arial" w:cs="Arial"/>
                <w:b/>
                <w:bCs/>
              </w:rPr>
              <w:t>SBa_JadR2</w:t>
            </w:r>
          </w:p>
        </w:tc>
        <w:tc>
          <w:tcPr>
            <w:tcW w:w="1620" w:type="dxa"/>
            <w:vAlign w:val="center"/>
          </w:tcPr>
          <w:p w14:paraId="2F82E12F" w14:textId="77777777" w:rsidR="00877839" w:rsidRPr="006E0D73" w:rsidRDefault="00877839" w:rsidP="008A6C37">
            <w:pPr>
              <w:jc w:val="center"/>
              <w:rPr>
                <w:rFonts w:ascii="Arial" w:hAnsi="Arial" w:cs="Arial"/>
              </w:rPr>
            </w:pPr>
            <w:r w:rsidRPr="00844F49">
              <w:rPr>
                <w:rFonts w:ascii="Arial" w:hAnsi="Arial" w:cs="Arial"/>
              </w:rPr>
              <w:t>pET-28a(+)</w:t>
            </w:r>
          </w:p>
        </w:tc>
        <w:tc>
          <w:tcPr>
            <w:tcW w:w="7920" w:type="dxa"/>
            <w:vAlign w:val="center"/>
          </w:tcPr>
          <w:p w14:paraId="4B0585E4" w14:textId="77777777" w:rsidR="00877839" w:rsidRPr="006E0D73" w:rsidRDefault="00877839" w:rsidP="008A6C37">
            <w:pPr>
              <w:jc w:val="both"/>
              <w:rPr>
                <w:rFonts w:ascii="Arial" w:hAnsi="Arial" w:cs="Arial"/>
              </w:rPr>
            </w:pPr>
            <w:r w:rsidRPr="00995064">
              <w:rPr>
                <w:rFonts w:ascii="Arial" w:hAnsi="Arial" w:cs="Arial"/>
                <w:sz w:val="15"/>
                <w:szCs w:val="15"/>
              </w:rPr>
              <w:t>GTTACCAAGCAAGAACGTGCTACACGCACACGGCGTAGTTTGATTCGGTCAGCGGCTGTTGTATTTGAACAACATGGATATGCTCAAGCACGTCTTACCCTTATAAGCTCTGGTGCCGGAGTAAGTACAGGTGCCTTACATTTTCATTTTGAAAATAAAGCAGCAGTGGCCGACGCGGTAGTCGTAGAAGCAAGCCGTGAACTTCGTGAAATGTCAGGGGCTATTAGACGACGTACAGATACTGCATTACAAGCACTGGTTGATTCTTCTCATGCCCTGGCCGAGCGCTTAAGAGAAGATCCTGTTTCCCGTGCAGGTTTTAGACTTTCGTGTGATGCTGCCGGTACTGCAGCACCCGATCTTCGGGTACAATGGCATCATCGGGTTCGTGAGTTATTGGATGATGCCGCGGCGGCAGGGACCTTGGCTGATGATGTGTCACGAGAAGATGCTGCGGCAGCTACAGTAGCTGCTACCGCAGGTTTTGAAGTCCTGGGTCGTCATGACCCGGGCTGGCTCTCTCCATATACCCTTACTGGGTTTTGGCAACTTCTTTTGCCACGTCTGGCAGCAGCCGAAACACTTCCTTTGCTTGATCCCGCAGGAACCGGCGCCACTAGTAGTCCTCGTATACCTGCACCTGCCGCTGGTGCAACGGACGAAGCTGAAGCCGCAGCCGGCGTTGCTAGCGGAGAAGTCGCCAGTGCCGCAGTTGCGGAAGCAGATTAA</w:t>
            </w:r>
          </w:p>
        </w:tc>
      </w:tr>
    </w:tbl>
    <w:p w14:paraId="7D6A1D5C" w14:textId="0DD5E4AB" w:rsidR="007D0DBC" w:rsidRDefault="00055EE0" w:rsidP="007D0DBC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13DE7E84" wp14:editId="4D702B98">
                <wp:simplePos x="0" y="0"/>
                <wp:positionH relativeFrom="column">
                  <wp:posOffset>0</wp:posOffset>
                </wp:positionH>
                <wp:positionV relativeFrom="paragraph">
                  <wp:posOffset>3942</wp:posOffset>
                </wp:positionV>
                <wp:extent cx="7084291" cy="369454"/>
                <wp:effectExtent l="0" t="0" r="0" b="0"/>
                <wp:wrapTight wrapText="bothSides">
                  <wp:wrapPolygon edited="0">
                    <wp:start x="174" y="0"/>
                    <wp:lineTo x="174" y="20076"/>
                    <wp:lineTo x="21375" y="20076"/>
                    <wp:lineTo x="21375" y="0"/>
                    <wp:lineTo x="174" y="0"/>
                  </wp:wrapPolygon>
                </wp:wrapTight>
                <wp:docPr id="652629235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84291" cy="3694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2B7BE6B" w14:textId="77777777" w:rsidR="00055EE0" w:rsidRPr="001B44A1" w:rsidRDefault="00055EE0" w:rsidP="00055EE0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Table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1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ummary of plasmid constructs used in this study.</w:t>
                            </w:r>
                          </w:p>
                          <w:p w14:paraId="0E1104D0" w14:textId="77777777" w:rsidR="00055EE0" w:rsidRPr="001B44A1" w:rsidRDefault="00055EE0" w:rsidP="00055EE0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E7E84" id="Text Box 22" o:spid="_x0000_s1037" type="#_x0000_t202" style="position:absolute;margin-left:0;margin-top:.3pt;width:557.8pt;height:29.1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" filled="f" stroked="f" strokeweight=".5pt">
                <v:textbox>
                  <w:txbxContent>
                    <w:p w14:paraId="72B7BE6B" w14:textId="77777777" w:rsidR="00055EE0" w:rsidRPr="001B44A1" w:rsidRDefault="00055EE0" w:rsidP="00055EE0">
                      <w:pPr>
                        <w:pStyle w:val="Caption"/>
                        <w:jc w:val="both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Table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S1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Summary of plasmid constructs used in this study.</w:t>
                      </w:r>
                    </w:p>
                    <w:p w14:paraId="0E1104D0" w14:textId="77777777" w:rsidR="00055EE0" w:rsidRPr="001B44A1" w:rsidRDefault="00055EE0" w:rsidP="00055EE0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AF54E33" w14:textId="77777777" w:rsidR="007D0DBC" w:rsidRDefault="007D0DBC" w:rsidP="007D0DBC"/>
    <w:tbl>
      <w:tblPr>
        <w:tblStyle w:val="TableGrid"/>
        <w:tblpPr w:leftFromText="180" w:rightFromText="180" w:vertAnchor="text" w:horzAnchor="margin" w:tblpYSpec="bottom"/>
        <w:tblOverlap w:val="never"/>
        <w:tblW w:w="7015" w:type="dxa"/>
        <w:tblLook w:val="04A0" w:firstRow="1" w:lastRow="0" w:firstColumn="1" w:lastColumn="0" w:noHBand="0" w:noVBand="1"/>
      </w:tblPr>
      <w:tblGrid>
        <w:gridCol w:w="2335"/>
        <w:gridCol w:w="1440"/>
        <w:gridCol w:w="1620"/>
        <w:gridCol w:w="1620"/>
      </w:tblGrid>
      <w:tr w:rsidR="007D0DBC" w:rsidRPr="002E7BD1" w14:paraId="43DF110B" w14:textId="77777777" w:rsidTr="008A6C37">
        <w:trPr>
          <w:trHeight w:val="530"/>
        </w:trPr>
        <w:tc>
          <w:tcPr>
            <w:tcW w:w="2335" w:type="dxa"/>
          </w:tcPr>
          <w:p w14:paraId="5FC5FD6D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49982506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1440" w:type="dxa"/>
          </w:tcPr>
          <w:p w14:paraId="6CD13CA1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MEAN </w:t>
            </w:r>
          </w:p>
          <w:p w14:paraId="320FEA72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(0 IPTG)</w:t>
            </w:r>
          </w:p>
        </w:tc>
        <w:tc>
          <w:tcPr>
            <w:tcW w:w="1620" w:type="dxa"/>
          </w:tcPr>
          <w:p w14:paraId="27A1D7EE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MEAN</w:t>
            </w:r>
          </w:p>
          <w:p w14:paraId="06E58800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(0.5 mM IPTG)</w:t>
            </w:r>
          </w:p>
        </w:tc>
        <w:tc>
          <w:tcPr>
            <w:tcW w:w="1620" w:type="dxa"/>
          </w:tcPr>
          <w:p w14:paraId="2E9F26DE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2AA2D556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7D0DBC" w:rsidRPr="002E7BD1" w14:paraId="1EC6C0BB" w14:textId="77777777" w:rsidTr="008A6C37">
        <w:trPr>
          <w:trHeight w:val="168"/>
        </w:trPr>
        <w:tc>
          <w:tcPr>
            <w:tcW w:w="2335" w:type="dxa"/>
          </w:tcPr>
          <w:p w14:paraId="5F9DB3CD" w14:textId="77777777" w:rsidR="007D0DBC" w:rsidRPr="002E7BD1" w:rsidRDefault="007D0DBC" w:rsidP="008A6C37">
            <w:pPr>
              <w:jc w:val="both"/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SV_JadR2 </w:t>
            </w:r>
          </w:p>
        </w:tc>
        <w:tc>
          <w:tcPr>
            <w:tcW w:w="1440" w:type="dxa"/>
          </w:tcPr>
          <w:p w14:paraId="4007B363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6.5595</w:t>
            </w:r>
          </w:p>
        </w:tc>
        <w:tc>
          <w:tcPr>
            <w:tcW w:w="1620" w:type="dxa"/>
          </w:tcPr>
          <w:p w14:paraId="0279B6BC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5.5393</w:t>
            </w:r>
          </w:p>
        </w:tc>
        <w:tc>
          <w:tcPr>
            <w:tcW w:w="1620" w:type="dxa"/>
            <w:vAlign w:val="center"/>
          </w:tcPr>
          <w:p w14:paraId="1263EEA4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35</w:t>
            </w:r>
          </w:p>
        </w:tc>
      </w:tr>
      <w:tr w:rsidR="007D0DBC" w:rsidRPr="002E7BD1" w14:paraId="2A2857AA" w14:textId="77777777" w:rsidTr="008A6C37">
        <w:trPr>
          <w:trHeight w:val="159"/>
        </w:trPr>
        <w:tc>
          <w:tcPr>
            <w:tcW w:w="2335" w:type="dxa"/>
          </w:tcPr>
          <w:p w14:paraId="49DC846C" w14:textId="77777777" w:rsidR="007D0DBC" w:rsidRPr="002E7BD1" w:rsidRDefault="007D0DBC" w:rsidP="008A6C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SG_JadR2 </w:t>
            </w:r>
          </w:p>
        </w:tc>
        <w:tc>
          <w:tcPr>
            <w:tcW w:w="1440" w:type="dxa"/>
          </w:tcPr>
          <w:p w14:paraId="2BD10FCF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7.5913</w:t>
            </w:r>
          </w:p>
        </w:tc>
        <w:tc>
          <w:tcPr>
            <w:tcW w:w="1620" w:type="dxa"/>
          </w:tcPr>
          <w:p w14:paraId="0E58333F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4.5953</w:t>
            </w:r>
          </w:p>
        </w:tc>
        <w:tc>
          <w:tcPr>
            <w:tcW w:w="1620" w:type="dxa"/>
          </w:tcPr>
          <w:p w14:paraId="68B2B075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19</w:t>
            </w:r>
          </w:p>
        </w:tc>
      </w:tr>
      <w:tr w:rsidR="007D0DBC" w:rsidRPr="002E7BD1" w14:paraId="65583EB3" w14:textId="77777777" w:rsidTr="008A6C37">
        <w:trPr>
          <w:trHeight w:val="132"/>
        </w:trPr>
        <w:tc>
          <w:tcPr>
            <w:tcW w:w="2335" w:type="dxa"/>
          </w:tcPr>
          <w:p w14:paraId="68B7E275" w14:textId="77777777" w:rsidR="007D0DBC" w:rsidRPr="002E7BD1" w:rsidRDefault="007D0DBC" w:rsidP="008A6C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SE_JadR2 </w:t>
            </w:r>
          </w:p>
        </w:tc>
        <w:tc>
          <w:tcPr>
            <w:tcW w:w="1440" w:type="dxa"/>
          </w:tcPr>
          <w:p w14:paraId="71778A34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6.5999</w:t>
            </w:r>
          </w:p>
        </w:tc>
        <w:tc>
          <w:tcPr>
            <w:tcW w:w="1620" w:type="dxa"/>
            <w:vAlign w:val="center"/>
          </w:tcPr>
          <w:p w14:paraId="11FDD5B8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5.9698</w:t>
            </w:r>
          </w:p>
        </w:tc>
        <w:tc>
          <w:tcPr>
            <w:tcW w:w="1620" w:type="dxa"/>
          </w:tcPr>
          <w:p w14:paraId="51FCABD0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147</w:t>
            </w:r>
          </w:p>
        </w:tc>
      </w:tr>
      <w:tr w:rsidR="007D0DBC" w:rsidRPr="002E7BD1" w14:paraId="13E90886" w14:textId="77777777" w:rsidTr="008A6C37">
        <w:trPr>
          <w:trHeight w:val="222"/>
        </w:trPr>
        <w:tc>
          <w:tcPr>
            <w:tcW w:w="2335" w:type="dxa"/>
          </w:tcPr>
          <w:p w14:paraId="056A47B3" w14:textId="77777777" w:rsidR="007D0DBC" w:rsidRPr="002E7BD1" w:rsidRDefault="007D0DBC" w:rsidP="008A6C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SBi_JadR2 </w:t>
            </w:r>
          </w:p>
        </w:tc>
        <w:tc>
          <w:tcPr>
            <w:tcW w:w="1440" w:type="dxa"/>
          </w:tcPr>
          <w:p w14:paraId="594D5C5E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6.8574</w:t>
            </w:r>
          </w:p>
        </w:tc>
        <w:tc>
          <w:tcPr>
            <w:tcW w:w="1620" w:type="dxa"/>
          </w:tcPr>
          <w:p w14:paraId="07DD60C9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4.4141</w:t>
            </w:r>
          </w:p>
        </w:tc>
        <w:tc>
          <w:tcPr>
            <w:tcW w:w="1620" w:type="dxa"/>
          </w:tcPr>
          <w:p w14:paraId="52D6C24E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99</w:t>
            </w:r>
          </w:p>
        </w:tc>
      </w:tr>
      <w:tr w:rsidR="007D0DBC" w:rsidRPr="002E7BD1" w14:paraId="04305101" w14:textId="77777777" w:rsidTr="008A6C37">
        <w:trPr>
          <w:trHeight w:val="105"/>
        </w:trPr>
        <w:tc>
          <w:tcPr>
            <w:tcW w:w="2335" w:type="dxa"/>
          </w:tcPr>
          <w:p w14:paraId="6DF8BC84" w14:textId="77777777" w:rsidR="007D0DBC" w:rsidRPr="002E7BD1" w:rsidRDefault="007D0DBC" w:rsidP="008A6C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SBa_JadR2 </w:t>
            </w:r>
          </w:p>
        </w:tc>
        <w:tc>
          <w:tcPr>
            <w:tcW w:w="1440" w:type="dxa"/>
            <w:vAlign w:val="center"/>
          </w:tcPr>
          <w:p w14:paraId="7A650ADC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6.0401</w:t>
            </w:r>
          </w:p>
        </w:tc>
        <w:tc>
          <w:tcPr>
            <w:tcW w:w="1620" w:type="dxa"/>
          </w:tcPr>
          <w:p w14:paraId="115EA451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5.5481</w:t>
            </w:r>
          </w:p>
        </w:tc>
        <w:tc>
          <w:tcPr>
            <w:tcW w:w="1620" w:type="dxa"/>
          </w:tcPr>
          <w:p w14:paraId="76D27DC8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2650</w:t>
            </w:r>
          </w:p>
        </w:tc>
      </w:tr>
      <w:tr w:rsidR="007D0DBC" w:rsidRPr="002E7BD1" w14:paraId="10ECFE78" w14:textId="77777777" w:rsidTr="008A6C37">
        <w:trPr>
          <w:trHeight w:val="68"/>
        </w:trPr>
        <w:tc>
          <w:tcPr>
            <w:tcW w:w="2335" w:type="dxa"/>
          </w:tcPr>
          <w:p w14:paraId="4CA043D7" w14:textId="77777777" w:rsidR="007D0DBC" w:rsidRPr="002E7BD1" w:rsidRDefault="007D0DBC" w:rsidP="008A6C37">
            <w:pPr>
              <w:jc w:val="both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 xml:space="preserve">EGFP_EV </w:t>
            </w:r>
          </w:p>
        </w:tc>
        <w:tc>
          <w:tcPr>
            <w:tcW w:w="1440" w:type="dxa"/>
          </w:tcPr>
          <w:p w14:paraId="3B577CF3" w14:textId="77777777" w:rsidR="007D0DBC" w:rsidRPr="002E7BD1" w:rsidRDefault="007D0DBC" w:rsidP="008A6C37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5.8038</w:t>
            </w:r>
          </w:p>
        </w:tc>
        <w:tc>
          <w:tcPr>
            <w:tcW w:w="1620" w:type="dxa"/>
            <w:vAlign w:val="center"/>
          </w:tcPr>
          <w:p w14:paraId="26615B0F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6.4038</w:t>
            </w:r>
          </w:p>
        </w:tc>
        <w:tc>
          <w:tcPr>
            <w:tcW w:w="1620" w:type="dxa"/>
          </w:tcPr>
          <w:p w14:paraId="7FEF0DAF" w14:textId="77777777" w:rsidR="007D0DBC" w:rsidRPr="002E7BD1" w:rsidRDefault="007D0DBC" w:rsidP="008A6C37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723</w:t>
            </w:r>
          </w:p>
        </w:tc>
      </w:tr>
    </w:tbl>
    <w:p w14:paraId="6EEAF9DD" w14:textId="77777777" w:rsidR="007D0DBC" w:rsidRDefault="007D0DBC" w:rsidP="007D0DBC"/>
    <w:p w14:paraId="47807CEF" w14:textId="77777777" w:rsidR="007D0DBC" w:rsidRDefault="007D0DBC" w:rsidP="007D0DBC"/>
    <w:p w14:paraId="2745BB29" w14:textId="77777777" w:rsidR="007D0DBC" w:rsidRDefault="007D0DBC" w:rsidP="007D0DBC"/>
    <w:p w14:paraId="3929E1AC" w14:textId="77777777" w:rsidR="007D0DBC" w:rsidRDefault="007D0DBC" w:rsidP="007D0DBC"/>
    <w:p w14:paraId="16C34BCB" w14:textId="77777777" w:rsidR="007D0DBC" w:rsidRDefault="007D0DBC" w:rsidP="007D0DBC"/>
    <w:p w14:paraId="5D3F6916" w14:textId="77777777" w:rsidR="007D0DBC" w:rsidRDefault="007D0DBC" w:rsidP="007D0DBC"/>
    <w:p w14:paraId="64AF4FA0" w14:textId="77777777" w:rsidR="007D0DBC" w:rsidRDefault="007D0DBC" w:rsidP="007D0DBC"/>
    <w:p w14:paraId="348E96C6" w14:textId="77777777" w:rsidR="007D0DBC" w:rsidRDefault="007D0DBC" w:rsidP="007D0DBC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3CB326BD" wp14:editId="4496CB0C">
                <wp:simplePos x="0" y="0"/>
                <wp:positionH relativeFrom="column">
                  <wp:posOffset>0</wp:posOffset>
                </wp:positionH>
                <wp:positionV relativeFrom="paragraph">
                  <wp:posOffset>10424</wp:posOffset>
                </wp:positionV>
                <wp:extent cx="4464685" cy="983673"/>
                <wp:effectExtent l="0" t="0" r="0" b="6985"/>
                <wp:wrapTight wrapText="bothSides">
                  <wp:wrapPolygon edited="0">
                    <wp:start x="276" y="0"/>
                    <wp:lineTo x="276" y="21335"/>
                    <wp:lineTo x="21290" y="21335"/>
                    <wp:lineTo x="21290" y="0"/>
                    <wp:lineTo x="276" y="0"/>
                  </wp:wrapPolygon>
                </wp:wrapTight>
                <wp:docPr id="1240995891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685" cy="98367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25BF4E" w14:textId="77777777" w:rsidR="007D0DBC" w:rsidRDefault="007D0DBC" w:rsidP="007D0DBC">
                            <w:pPr>
                              <w:pStyle w:val="Caption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Table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2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1B44A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Mean EGFP expression values at 0mM and 0.5mM IPTG induction for each plasmid construct with corresponding p values. </w:t>
                            </w:r>
                          </w:p>
                          <w:p w14:paraId="5128FA96" w14:textId="77777777" w:rsidR="007D0DBC" w:rsidRPr="004F70B4" w:rsidRDefault="007D0DBC" w:rsidP="007D0DBC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70B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P values were calculated using a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n unpaired two-tailed Student’s t-test with Benjamini-Hochberg correction for multiple comparisons. </w:t>
                            </w:r>
                          </w:p>
                          <w:p w14:paraId="2C2231DF" w14:textId="77777777" w:rsidR="007D0DBC" w:rsidRPr="004F70B4" w:rsidRDefault="007D0DBC" w:rsidP="007D0DBC"/>
                          <w:p w14:paraId="36E008A3" w14:textId="77777777" w:rsidR="007D0DBC" w:rsidRPr="004F70B4" w:rsidRDefault="007D0DBC" w:rsidP="007D0DBC"/>
                          <w:p w14:paraId="4BB819C6" w14:textId="77777777" w:rsidR="007D0DBC" w:rsidRPr="007F60C2" w:rsidRDefault="007D0DBC" w:rsidP="007D0DBC"/>
                          <w:p w14:paraId="70C1A27C" w14:textId="77777777" w:rsidR="007D0DBC" w:rsidRPr="001B44A1" w:rsidRDefault="007D0DBC" w:rsidP="007D0DBC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326BD" id="_x0000_s1038" type="#_x0000_t202" style="position:absolute;margin-left:0;margin-top:.8pt;width:351.55pt;height:77.4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" filled="f" stroked="f" strokeweight=".5pt">
                <v:textbox>
                  <w:txbxContent>
                    <w:p w14:paraId="6625BF4E" w14:textId="77777777" w:rsidR="007D0DBC" w:rsidRDefault="007D0DBC" w:rsidP="007D0DBC">
                      <w:pPr>
                        <w:pStyle w:val="Caption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Table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2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1B44A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Mean EGFP expression values at 0mM and 0.5mM IPTG induction for each plasmid construct with corresponding p values. </w:t>
                      </w:r>
                    </w:p>
                    <w:p w14:paraId="5128FA96" w14:textId="77777777" w:rsidR="007D0DBC" w:rsidRPr="004F70B4" w:rsidRDefault="007D0DBC" w:rsidP="007D0DBC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w:pPr>
                      <w:r w:rsidRPr="004F70B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P values were calculated using a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 xml:space="preserve">n unpaired two-tailed Student’s t-test with Benjamini-Hochberg correction for multiple comparisons. </w:t>
                      </w:r>
                    </w:p>
                    <w:p w14:paraId="2C2231DF" w14:textId="77777777" w:rsidR="007D0DBC" w:rsidRPr="004F70B4" w:rsidRDefault="007D0DBC" w:rsidP="007D0DBC"/>
                    <w:p w14:paraId="36E008A3" w14:textId="77777777" w:rsidR="007D0DBC" w:rsidRPr="004F70B4" w:rsidRDefault="007D0DBC" w:rsidP="007D0DBC"/>
                    <w:p w14:paraId="4BB819C6" w14:textId="77777777" w:rsidR="007D0DBC" w:rsidRPr="007F60C2" w:rsidRDefault="007D0DBC" w:rsidP="007D0DBC"/>
                    <w:p w14:paraId="70C1A27C" w14:textId="77777777" w:rsidR="007D0DBC" w:rsidRPr="001B44A1" w:rsidRDefault="007D0DBC" w:rsidP="007D0DBC">
                      <w:pPr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D3B081D" w14:textId="77777777" w:rsidR="007D0DBC" w:rsidRDefault="007D0DBC" w:rsidP="007D0DBC"/>
    <w:p w14:paraId="1E473728" w14:textId="77777777" w:rsidR="00055EE0" w:rsidRDefault="00055EE0"/>
    <w:p w14:paraId="1A92455A" w14:textId="77777777" w:rsidR="00055EE0" w:rsidRDefault="00055EE0"/>
    <w:p w14:paraId="2CD61745" w14:textId="77777777" w:rsidR="00055EE0" w:rsidRDefault="00055EE0"/>
    <w:p w14:paraId="446FDEA4" w14:textId="066F50F9" w:rsidR="00CF1B39" w:rsidRDefault="00CF1B39">
      <w:pPr>
        <w:spacing w:after="160" w:line="278" w:lineRule="auto"/>
      </w:pPr>
      <w:r>
        <w:br w:type="page"/>
      </w:r>
    </w:p>
    <w:p w14:paraId="7782202E" w14:textId="77777777" w:rsidR="00DD29F9" w:rsidRDefault="00DD29F9"/>
    <w:tbl>
      <w:tblPr>
        <w:tblStyle w:val="TableGrid"/>
        <w:tblpPr w:leftFromText="180" w:rightFromText="180" w:vertAnchor="text" w:horzAnchor="margin" w:tblpY="157"/>
        <w:tblW w:w="7015" w:type="dxa"/>
        <w:tblLook w:val="04A0" w:firstRow="1" w:lastRow="0" w:firstColumn="1" w:lastColumn="0" w:noHBand="0" w:noVBand="1"/>
      </w:tblPr>
      <w:tblGrid>
        <w:gridCol w:w="2933"/>
        <w:gridCol w:w="2406"/>
        <w:gridCol w:w="1676"/>
      </w:tblGrid>
      <w:tr w:rsidR="00B91050" w:rsidRPr="002E7BD1" w14:paraId="1DB0C598" w14:textId="77777777" w:rsidTr="00B91050">
        <w:trPr>
          <w:cantSplit/>
          <w:trHeight w:val="260"/>
        </w:trPr>
        <w:tc>
          <w:tcPr>
            <w:tcW w:w="2933" w:type="dxa"/>
          </w:tcPr>
          <w:p w14:paraId="7A53499D" w14:textId="77777777" w:rsidR="00B91050" w:rsidRPr="002E7BD1" w:rsidRDefault="00B91050" w:rsidP="00B9105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2406" w:type="dxa"/>
          </w:tcPr>
          <w:p w14:paraId="683C0006" w14:textId="77777777" w:rsidR="00B91050" w:rsidRPr="002E7BD1" w:rsidRDefault="00B91050" w:rsidP="00B9105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COMPARISON</w:t>
            </w:r>
          </w:p>
        </w:tc>
        <w:tc>
          <w:tcPr>
            <w:tcW w:w="1676" w:type="dxa"/>
          </w:tcPr>
          <w:p w14:paraId="60D9C6E9" w14:textId="77777777" w:rsidR="00B91050" w:rsidRPr="002E7BD1" w:rsidRDefault="00B91050" w:rsidP="00B91050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B91050" w:rsidRPr="002E7BD1" w14:paraId="3D1C7107" w14:textId="77777777" w:rsidTr="00B91050">
        <w:tc>
          <w:tcPr>
            <w:tcW w:w="2933" w:type="dxa"/>
          </w:tcPr>
          <w:p w14:paraId="21990FBE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06" w:type="dxa"/>
          </w:tcPr>
          <w:p w14:paraId="07FDB65B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0.5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2B497BBB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</w:t>
            </w:r>
            <w:r w:rsidRPr="00906D36">
              <w:rPr>
                <w:rFonts w:ascii="Arial" w:hAnsi="Arial" w:cs="Arial"/>
                <w:sz w:val="21"/>
                <w:szCs w:val="21"/>
              </w:rPr>
              <w:t>1310901</w:t>
            </w:r>
          </w:p>
        </w:tc>
      </w:tr>
      <w:tr w:rsidR="00B91050" w:rsidRPr="002E7BD1" w14:paraId="06688ADC" w14:textId="77777777" w:rsidTr="00B91050">
        <w:tc>
          <w:tcPr>
            <w:tcW w:w="2933" w:type="dxa"/>
          </w:tcPr>
          <w:p w14:paraId="0728E6F3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06" w:type="dxa"/>
          </w:tcPr>
          <w:p w14:paraId="47309DBE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2F2054F8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</w:t>
            </w:r>
            <w:r w:rsidRPr="00906D36">
              <w:rPr>
                <w:rFonts w:ascii="Arial" w:hAnsi="Arial" w:cs="Arial"/>
                <w:sz w:val="21"/>
                <w:szCs w:val="21"/>
              </w:rPr>
              <w:t>1284004</w:t>
            </w:r>
          </w:p>
        </w:tc>
      </w:tr>
      <w:tr w:rsidR="00B91050" w:rsidRPr="002E7BD1" w14:paraId="4A3D4149" w14:textId="77777777" w:rsidTr="00B91050">
        <w:tc>
          <w:tcPr>
            <w:tcW w:w="2933" w:type="dxa"/>
          </w:tcPr>
          <w:p w14:paraId="73A3C873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06" w:type="dxa"/>
          </w:tcPr>
          <w:p w14:paraId="6D4DDC42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2.5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5F07D32D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00</w:t>
            </w:r>
            <w:r w:rsidRPr="00906D36">
              <w:rPr>
                <w:rFonts w:ascii="Arial" w:hAnsi="Arial" w:cs="Arial"/>
                <w:sz w:val="21"/>
                <w:szCs w:val="21"/>
              </w:rPr>
              <w:t>725525</w:t>
            </w:r>
          </w:p>
        </w:tc>
      </w:tr>
      <w:tr w:rsidR="00B91050" w:rsidRPr="002E7BD1" w14:paraId="1858C338" w14:textId="77777777" w:rsidTr="00B91050">
        <w:tc>
          <w:tcPr>
            <w:tcW w:w="2933" w:type="dxa"/>
          </w:tcPr>
          <w:p w14:paraId="2AFE627D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06" w:type="dxa"/>
          </w:tcPr>
          <w:p w14:paraId="7C152E7F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53A5BD37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0</w:t>
            </w:r>
            <w:r w:rsidRPr="00906D36">
              <w:rPr>
                <w:rFonts w:ascii="Arial" w:hAnsi="Arial" w:cs="Arial"/>
                <w:sz w:val="21"/>
                <w:szCs w:val="21"/>
              </w:rPr>
              <w:t>5425363</w:t>
            </w:r>
          </w:p>
        </w:tc>
      </w:tr>
      <w:tr w:rsidR="00B91050" w:rsidRPr="002E7BD1" w14:paraId="3DB923F4" w14:textId="77777777" w:rsidTr="00B91050">
        <w:tc>
          <w:tcPr>
            <w:tcW w:w="2933" w:type="dxa"/>
          </w:tcPr>
          <w:p w14:paraId="204605D3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06" w:type="dxa"/>
          </w:tcPr>
          <w:p w14:paraId="395A3842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552D1630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0</w:t>
            </w:r>
            <w:r w:rsidRPr="00906D36">
              <w:rPr>
                <w:rFonts w:ascii="Arial" w:hAnsi="Arial" w:cs="Arial"/>
                <w:sz w:val="21"/>
                <w:szCs w:val="21"/>
              </w:rPr>
              <w:t>5764382</w:t>
            </w:r>
          </w:p>
        </w:tc>
      </w:tr>
      <w:tr w:rsidR="00B91050" w:rsidRPr="002E7BD1" w14:paraId="232C0908" w14:textId="77777777" w:rsidTr="00B91050">
        <w:tc>
          <w:tcPr>
            <w:tcW w:w="2933" w:type="dxa"/>
          </w:tcPr>
          <w:p w14:paraId="02A50C6E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06" w:type="dxa"/>
          </w:tcPr>
          <w:p w14:paraId="10DA81B3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0.5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29AE6A2D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Pr="008F0D3D">
              <w:rPr>
                <w:rFonts w:ascii="Arial" w:hAnsi="Arial" w:cs="Arial"/>
                <w:sz w:val="21"/>
                <w:szCs w:val="21"/>
              </w:rPr>
              <w:t>8654422</w:t>
            </w:r>
          </w:p>
        </w:tc>
      </w:tr>
      <w:tr w:rsidR="00B91050" w:rsidRPr="002E7BD1" w14:paraId="05FE5864" w14:textId="77777777" w:rsidTr="00B91050">
        <w:tc>
          <w:tcPr>
            <w:tcW w:w="2933" w:type="dxa"/>
          </w:tcPr>
          <w:p w14:paraId="6B6332B9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06" w:type="dxa"/>
          </w:tcPr>
          <w:p w14:paraId="579DD399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5CCB801A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Pr="008F0D3D">
              <w:rPr>
                <w:rFonts w:ascii="Arial" w:hAnsi="Arial" w:cs="Arial"/>
                <w:sz w:val="21"/>
                <w:szCs w:val="21"/>
              </w:rPr>
              <w:t>3554508</w:t>
            </w:r>
          </w:p>
        </w:tc>
      </w:tr>
      <w:tr w:rsidR="00B91050" w:rsidRPr="002E7BD1" w14:paraId="62762CE8" w14:textId="77777777" w:rsidTr="00B91050">
        <w:tc>
          <w:tcPr>
            <w:tcW w:w="2933" w:type="dxa"/>
          </w:tcPr>
          <w:p w14:paraId="099199DF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635053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06" w:type="dxa"/>
          </w:tcPr>
          <w:p w14:paraId="31C8B390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 xml:space="preserve">0 to </w:t>
            </w:r>
            <w:r>
              <w:rPr>
                <w:rFonts w:ascii="Arial" w:hAnsi="Arial" w:cs="Arial"/>
                <w:sz w:val="21"/>
                <w:szCs w:val="21"/>
              </w:rPr>
              <w:t>2.5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7B9D73F3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Pr="008F0D3D">
              <w:rPr>
                <w:rFonts w:ascii="Arial" w:hAnsi="Arial" w:cs="Arial"/>
                <w:sz w:val="21"/>
                <w:szCs w:val="21"/>
              </w:rPr>
              <w:t>9388478</w:t>
            </w:r>
          </w:p>
        </w:tc>
      </w:tr>
      <w:tr w:rsidR="00B91050" w:rsidRPr="002E7BD1" w14:paraId="77E08016" w14:textId="77777777" w:rsidTr="00B91050">
        <w:tc>
          <w:tcPr>
            <w:tcW w:w="2933" w:type="dxa"/>
          </w:tcPr>
          <w:p w14:paraId="6AA5B564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635053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06" w:type="dxa"/>
          </w:tcPr>
          <w:p w14:paraId="722CB9DB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38E3026A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Pr="008F0D3D">
              <w:rPr>
                <w:rFonts w:ascii="Arial" w:hAnsi="Arial" w:cs="Arial"/>
                <w:sz w:val="21"/>
                <w:szCs w:val="21"/>
              </w:rPr>
              <w:t>9950168</w:t>
            </w:r>
          </w:p>
        </w:tc>
      </w:tr>
      <w:tr w:rsidR="00B91050" w:rsidRPr="002E7BD1" w14:paraId="7B82FA32" w14:textId="77777777" w:rsidTr="00B91050">
        <w:tc>
          <w:tcPr>
            <w:tcW w:w="2933" w:type="dxa"/>
          </w:tcPr>
          <w:p w14:paraId="7A9EB530" w14:textId="77777777" w:rsidR="00B91050" w:rsidRPr="002E7BD1" w:rsidRDefault="00B91050" w:rsidP="00B91050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06" w:type="dxa"/>
          </w:tcPr>
          <w:p w14:paraId="3599F38A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2E7BD1">
              <w:rPr>
                <w:rFonts w:ascii="Arial" w:hAnsi="Arial" w:cs="Arial"/>
                <w:sz w:val="21"/>
                <w:szCs w:val="21"/>
              </w:rPr>
              <w:t xml:space="preserve">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76" w:type="dxa"/>
          </w:tcPr>
          <w:p w14:paraId="6E20CDC5" w14:textId="77777777" w:rsidR="00B91050" w:rsidRPr="002E7BD1" w:rsidRDefault="00B91050" w:rsidP="00B91050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</w:t>
            </w:r>
            <w:r w:rsidRPr="008F0D3D">
              <w:rPr>
                <w:rFonts w:ascii="Arial" w:hAnsi="Arial" w:cs="Arial"/>
                <w:sz w:val="21"/>
                <w:szCs w:val="21"/>
              </w:rPr>
              <w:t>9999983</w:t>
            </w:r>
          </w:p>
        </w:tc>
      </w:tr>
    </w:tbl>
    <w:p w14:paraId="4B400976" w14:textId="77777777" w:rsidR="00055EE0" w:rsidRDefault="00055EE0"/>
    <w:p w14:paraId="3DEAB73C" w14:textId="77777777" w:rsidR="007D0DBC" w:rsidRDefault="007D0DBC"/>
    <w:p w14:paraId="21293475" w14:textId="77777777" w:rsidR="007D0DBC" w:rsidRDefault="007D0DBC"/>
    <w:p w14:paraId="32C4B0D2" w14:textId="77777777" w:rsidR="007D0DBC" w:rsidRDefault="007D0DBC"/>
    <w:p w14:paraId="2CFF8B09" w14:textId="77777777" w:rsidR="00B91050" w:rsidRDefault="00B91050"/>
    <w:p w14:paraId="3E762930" w14:textId="77777777" w:rsidR="00B91050" w:rsidRDefault="00B91050"/>
    <w:p w14:paraId="49BEDD72" w14:textId="77777777" w:rsidR="00B91050" w:rsidRDefault="00B91050"/>
    <w:p w14:paraId="1B57D190" w14:textId="77777777" w:rsidR="00B91050" w:rsidRDefault="00B91050"/>
    <w:p w14:paraId="4912BEEF" w14:textId="58E9FE05" w:rsidR="00B91050" w:rsidRDefault="00B91050"/>
    <w:p w14:paraId="2E43AD77" w14:textId="618C39BE" w:rsidR="00B91050" w:rsidRDefault="00B91050"/>
    <w:p w14:paraId="5C8A148F" w14:textId="5B900FE1" w:rsidR="00B91050" w:rsidRDefault="00CF1B39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CF7C8C3" wp14:editId="1F6D7F98">
                <wp:simplePos x="0" y="0"/>
                <wp:positionH relativeFrom="column">
                  <wp:posOffset>-587</wp:posOffset>
                </wp:positionH>
                <wp:positionV relativeFrom="paragraph">
                  <wp:posOffset>43264</wp:posOffset>
                </wp:positionV>
                <wp:extent cx="4464685" cy="1108075"/>
                <wp:effectExtent l="0" t="0" r="0" b="0"/>
                <wp:wrapTight wrapText="bothSides">
                  <wp:wrapPolygon edited="0">
                    <wp:start x="276" y="0"/>
                    <wp:lineTo x="276" y="21167"/>
                    <wp:lineTo x="21290" y="21167"/>
                    <wp:lineTo x="21290" y="0"/>
                    <wp:lineTo x="276" y="0"/>
                  </wp:wrapPolygon>
                </wp:wrapTight>
                <wp:docPr id="234796187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685" cy="1108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54E420" w14:textId="77777777" w:rsidR="00DD29F9" w:rsidRDefault="00DD29F9" w:rsidP="00DD29F9">
                            <w:pPr>
                              <w:pStyle w:val="Caption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Table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3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1B44A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tatistical comparisons of Cm treatment conditions for EGFP+SV JadR2 and EGFP+EV constructs with corresponding p values. </w:t>
                            </w:r>
                          </w:p>
                          <w:p w14:paraId="10C09065" w14:textId="77777777" w:rsidR="00DD29F9" w:rsidRPr="004F70B4" w:rsidRDefault="00DD29F9" w:rsidP="00DD29F9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70B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P values were calculated using a one-way ANOVA with Tukey’s post hoc test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46703454" w14:textId="77777777" w:rsidR="00DD29F9" w:rsidRDefault="00DD29F9" w:rsidP="00DD29F9"/>
                          <w:p w14:paraId="599458D9" w14:textId="77777777" w:rsidR="00DD29F9" w:rsidRPr="004F70B4" w:rsidRDefault="00DD29F9" w:rsidP="00DD29F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7C8C3" id="_x0000_s1039" type="#_x0000_t202" style="position:absolute;margin-left:-.05pt;margin-top:3.4pt;width:351.55pt;height:87.2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" filled="f" stroked="f" strokeweight=".5pt">
                <v:textbox>
                  <w:txbxContent>
                    <w:p w14:paraId="6154E420" w14:textId="77777777" w:rsidR="00DD29F9" w:rsidRDefault="00DD29F9" w:rsidP="00DD29F9">
                      <w:pPr>
                        <w:pStyle w:val="Caption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Table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3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1B44A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Statistical comparisons of Cm treatment conditions for EGFP+SV JadR2 and EGFP+EV constructs with corresponding p values. </w:t>
                      </w:r>
                    </w:p>
                    <w:p w14:paraId="10C09065" w14:textId="77777777" w:rsidR="00DD29F9" w:rsidRPr="004F70B4" w:rsidRDefault="00DD29F9" w:rsidP="00DD29F9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w:pPr>
                      <w:r w:rsidRPr="004F70B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P values were calculated using a one-way ANOVA with Tukey’s post hoc test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</w:p>
                    <w:p w14:paraId="46703454" w14:textId="77777777" w:rsidR="00DD29F9" w:rsidRDefault="00DD29F9" w:rsidP="00DD29F9"/>
                    <w:p w14:paraId="599458D9" w14:textId="77777777" w:rsidR="00DD29F9" w:rsidRPr="004F70B4" w:rsidRDefault="00DD29F9" w:rsidP="00DD29F9"/>
                  </w:txbxContent>
                </v:textbox>
                <w10:wrap type="tight"/>
              </v:shape>
            </w:pict>
          </mc:Fallback>
        </mc:AlternateContent>
      </w:r>
    </w:p>
    <w:p w14:paraId="1541F46F" w14:textId="09DEB0A4" w:rsidR="00B91050" w:rsidRDefault="00B91050"/>
    <w:p w14:paraId="3DB43B44" w14:textId="77777777" w:rsidR="00B91050" w:rsidRDefault="00B91050"/>
    <w:p w14:paraId="63B4AAAF" w14:textId="77777777" w:rsidR="00B91050" w:rsidRDefault="00B91050"/>
    <w:p w14:paraId="4A899AFC" w14:textId="77777777" w:rsidR="00B91050" w:rsidRDefault="00B91050"/>
    <w:p w14:paraId="023B4C50" w14:textId="77777777" w:rsidR="00CF1B39" w:rsidRDefault="00CF1B39"/>
    <w:tbl>
      <w:tblPr>
        <w:tblStyle w:val="TableGrid"/>
        <w:tblpPr w:leftFromText="180" w:rightFromText="180" w:vertAnchor="text" w:horzAnchor="margin" w:tblpY="47"/>
        <w:tblW w:w="7015" w:type="dxa"/>
        <w:tblLook w:val="04A0" w:firstRow="1" w:lastRow="0" w:firstColumn="1" w:lastColumn="0" w:noHBand="0" w:noVBand="1"/>
      </w:tblPr>
      <w:tblGrid>
        <w:gridCol w:w="2965"/>
        <w:gridCol w:w="2430"/>
        <w:gridCol w:w="1620"/>
      </w:tblGrid>
      <w:tr w:rsidR="007101F4" w:rsidRPr="002E7BD1" w14:paraId="0A6DF030" w14:textId="77777777" w:rsidTr="007101F4">
        <w:trPr>
          <w:cantSplit/>
          <w:trHeight w:val="260"/>
        </w:trPr>
        <w:tc>
          <w:tcPr>
            <w:tcW w:w="2965" w:type="dxa"/>
          </w:tcPr>
          <w:p w14:paraId="02C2551B" w14:textId="77777777" w:rsidR="007101F4" w:rsidRPr="002E7BD1" w:rsidRDefault="007101F4" w:rsidP="007101F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LASMID</w:t>
            </w:r>
          </w:p>
        </w:tc>
        <w:tc>
          <w:tcPr>
            <w:tcW w:w="2430" w:type="dxa"/>
          </w:tcPr>
          <w:p w14:paraId="7447AF6B" w14:textId="77777777" w:rsidR="007101F4" w:rsidRPr="002E7BD1" w:rsidRDefault="007101F4" w:rsidP="007101F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COMPARISON</w:t>
            </w:r>
          </w:p>
        </w:tc>
        <w:tc>
          <w:tcPr>
            <w:tcW w:w="1620" w:type="dxa"/>
          </w:tcPr>
          <w:p w14:paraId="7D218811" w14:textId="77777777" w:rsidR="007101F4" w:rsidRPr="002E7BD1" w:rsidRDefault="007101F4" w:rsidP="007101F4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2E7BD1">
              <w:rPr>
                <w:rFonts w:ascii="Arial" w:hAnsi="Arial" w:cs="Arial"/>
                <w:b/>
                <w:bCs/>
                <w:sz w:val="21"/>
                <w:szCs w:val="21"/>
              </w:rPr>
              <w:t>p-value</w:t>
            </w:r>
          </w:p>
        </w:tc>
      </w:tr>
      <w:tr w:rsidR="007101F4" w:rsidRPr="002E7BD1" w14:paraId="46290C6E" w14:textId="77777777" w:rsidTr="007101F4">
        <w:tc>
          <w:tcPr>
            <w:tcW w:w="2965" w:type="dxa"/>
          </w:tcPr>
          <w:p w14:paraId="36A4063A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30" w:type="dxa"/>
          </w:tcPr>
          <w:p w14:paraId="4D8FC007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1EC6A808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1753</w:t>
            </w:r>
          </w:p>
        </w:tc>
      </w:tr>
      <w:tr w:rsidR="007101F4" w:rsidRPr="002E7BD1" w14:paraId="6ED9B5AC" w14:textId="77777777" w:rsidTr="007101F4">
        <w:tc>
          <w:tcPr>
            <w:tcW w:w="2965" w:type="dxa"/>
          </w:tcPr>
          <w:p w14:paraId="2FCEA36A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V_JadR2</w:t>
            </w:r>
          </w:p>
        </w:tc>
        <w:tc>
          <w:tcPr>
            <w:tcW w:w="2430" w:type="dxa"/>
          </w:tcPr>
          <w:p w14:paraId="255FEFFA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6C8614D2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1003</w:t>
            </w:r>
          </w:p>
        </w:tc>
      </w:tr>
      <w:tr w:rsidR="007101F4" w:rsidRPr="002E7BD1" w14:paraId="6CC7BEE0" w14:textId="77777777" w:rsidTr="007101F4">
        <w:tc>
          <w:tcPr>
            <w:tcW w:w="2965" w:type="dxa"/>
          </w:tcPr>
          <w:p w14:paraId="311B6B37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G_JadR2</w:t>
            </w:r>
          </w:p>
        </w:tc>
        <w:tc>
          <w:tcPr>
            <w:tcW w:w="2430" w:type="dxa"/>
          </w:tcPr>
          <w:p w14:paraId="03ECEDD5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336CB77B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281620</w:t>
            </w:r>
          </w:p>
        </w:tc>
      </w:tr>
      <w:tr w:rsidR="007101F4" w:rsidRPr="002E7BD1" w14:paraId="77E1B037" w14:textId="77777777" w:rsidTr="007101F4">
        <w:tc>
          <w:tcPr>
            <w:tcW w:w="2965" w:type="dxa"/>
          </w:tcPr>
          <w:p w14:paraId="45F2855F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G_JadR2</w:t>
            </w:r>
          </w:p>
        </w:tc>
        <w:tc>
          <w:tcPr>
            <w:tcW w:w="2430" w:type="dxa"/>
          </w:tcPr>
          <w:p w14:paraId="03F359DE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29CB50A6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61608</w:t>
            </w:r>
          </w:p>
        </w:tc>
      </w:tr>
      <w:tr w:rsidR="007101F4" w:rsidRPr="002E7BD1" w14:paraId="31BC243C" w14:textId="77777777" w:rsidTr="007101F4">
        <w:tc>
          <w:tcPr>
            <w:tcW w:w="2965" w:type="dxa"/>
          </w:tcPr>
          <w:p w14:paraId="28322BDD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E_JadR2</w:t>
            </w:r>
          </w:p>
        </w:tc>
        <w:tc>
          <w:tcPr>
            <w:tcW w:w="2430" w:type="dxa"/>
          </w:tcPr>
          <w:p w14:paraId="27C976C2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76DDB02A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0015</w:t>
            </w:r>
          </w:p>
        </w:tc>
      </w:tr>
      <w:tr w:rsidR="007101F4" w:rsidRPr="002E7BD1" w14:paraId="2D34D7ED" w14:textId="77777777" w:rsidTr="007101F4">
        <w:tc>
          <w:tcPr>
            <w:tcW w:w="2965" w:type="dxa"/>
          </w:tcPr>
          <w:p w14:paraId="19C6D7B5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E_JadR2</w:t>
            </w:r>
          </w:p>
        </w:tc>
        <w:tc>
          <w:tcPr>
            <w:tcW w:w="2430" w:type="dxa"/>
          </w:tcPr>
          <w:p w14:paraId="7C4E0049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576DDFF0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0106</w:t>
            </w:r>
          </w:p>
        </w:tc>
      </w:tr>
      <w:tr w:rsidR="007101F4" w:rsidRPr="002E7BD1" w14:paraId="4ECFF89A" w14:textId="77777777" w:rsidTr="007101F4">
        <w:tc>
          <w:tcPr>
            <w:tcW w:w="2965" w:type="dxa"/>
          </w:tcPr>
          <w:p w14:paraId="5F4C5B7D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Bi_JadR2</w:t>
            </w:r>
          </w:p>
        </w:tc>
        <w:tc>
          <w:tcPr>
            <w:tcW w:w="2430" w:type="dxa"/>
          </w:tcPr>
          <w:p w14:paraId="0F5EB3B0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3F202248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1053</w:t>
            </w:r>
          </w:p>
        </w:tc>
      </w:tr>
      <w:tr w:rsidR="007101F4" w:rsidRPr="002E7BD1" w14:paraId="7177B250" w14:textId="77777777" w:rsidTr="007101F4">
        <w:tc>
          <w:tcPr>
            <w:tcW w:w="2965" w:type="dxa"/>
          </w:tcPr>
          <w:p w14:paraId="1B80FA9F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Bi_JadR2</w:t>
            </w:r>
          </w:p>
        </w:tc>
        <w:tc>
          <w:tcPr>
            <w:tcW w:w="2430" w:type="dxa"/>
          </w:tcPr>
          <w:p w14:paraId="3E1B74F6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3E62DAFB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0001250</w:t>
            </w:r>
          </w:p>
        </w:tc>
      </w:tr>
      <w:tr w:rsidR="007101F4" w:rsidRPr="002E7BD1" w14:paraId="2E3BDC22" w14:textId="77777777" w:rsidTr="007101F4">
        <w:tc>
          <w:tcPr>
            <w:tcW w:w="2965" w:type="dxa"/>
          </w:tcPr>
          <w:p w14:paraId="18008CD1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Ba_JadR2</w:t>
            </w:r>
          </w:p>
        </w:tc>
        <w:tc>
          <w:tcPr>
            <w:tcW w:w="2430" w:type="dxa"/>
          </w:tcPr>
          <w:p w14:paraId="6826FB2D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3A7ED19A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6452576</w:t>
            </w:r>
          </w:p>
        </w:tc>
      </w:tr>
      <w:tr w:rsidR="007101F4" w:rsidRPr="002E7BD1" w14:paraId="0127F071" w14:textId="77777777" w:rsidTr="007101F4">
        <w:tc>
          <w:tcPr>
            <w:tcW w:w="2965" w:type="dxa"/>
          </w:tcPr>
          <w:p w14:paraId="4978E05D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SBa_JadR2</w:t>
            </w:r>
          </w:p>
        </w:tc>
        <w:tc>
          <w:tcPr>
            <w:tcW w:w="2430" w:type="dxa"/>
          </w:tcPr>
          <w:p w14:paraId="3D442BB9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7B4E2D2C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4237825</w:t>
            </w:r>
          </w:p>
        </w:tc>
      </w:tr>
      <w:tr w:rsidR="007101F4" w:rsidRPr="002E7BD1" w14:paraId="24B9197C" w14:textId="77777777" w:rsidTr="007101F4">
        <w:tc>
          <w:tcPr>
            <w:tcW w:w="2965" w:type="dxa"/>
          </w:tcPr>
          <w:p w14:paraId="743FD17A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30" w:type="dxa"/>
          </w:tcPr>
          <w:p w14:paraId="4F541887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1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683DC4F0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8877761</w:t>
            </w:r>
          </w:p>
        </w:tc>
      </w:tr>
      <w:tr w:rsidR="007101F4" w:rsidRPr="002E7BD1" w14:paraId="6A52A5E3" w14:textId="77777777" w:rsidTr="007101F4">
        <w:tc>
          <w:tcPr>
            <w:tcW w:w="2965" w:type="dxa"/>
          </w:tcPr>
          <w:p w14:paraId="6C136BE8" w14:textId="77777777" w:rsidR="007101F4" w:rsidRPr="002E7BD1" w:rsidRDefault="007101F4" w:rsidP="007101F4">
            <w:pPr>
              <w:rPr>
                <w:rFonts w:ascii="Arial" w:hAnsi="Arial" w:cs="Arial"/>
                <w:i/>
                <w:iCs/>
                <w:sz w:val="21"/>
                <w:szCs w:val="21"/>
              </w:rPr>
            </w:pPr>
            <w:r w:rsidRPr="002E7BD1">
              <w:rPr>
                <w:rFonts w:ascii="Arial" w:hAnsi="Arial" w:cs="Arial"/>
                <w:i/>
                <w:iCs/>
                <w:sz w:val="21"/>
                <w:szCs w:val="21"/>
              </w:rPr>
              <w:t>EGFP_EV</w:t>
            </w:r>
          </w:p>
        </w:tc>
        <w:tc>
          <w:tcPr>
            <w:tcW w:w="2430" w:type="dxa"/>
          </w:tcPr>
          <w:p w14:paraId="401F9685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 to 5 C</w:t>
            </w:r>
            <w:r>
              <w:rPr>
                <w:rFonts w:ascii="Arial" w:hAnsi="Arial" w:cs="Arial"/>
                <w:sz w:val="21"/>
                <w:szCs w:val="21"/>
              </w:rPr>
              <w:t>m</w:t>
            </w:r>
          </w:p>
        </w:tc>
        <w:tc>
          <w:tcPr>
            <w:tcW w:w="1620" w:type="dxa"/>
          </w:tcPr>
          <w:p w14:paraId="16DE543F" w14:textId="77777777" w:rsidR="007101F4" w:rsidRPr="002E7BD1" w:rsidRDefault="007101F4" w:rsidP="007101F4">
            <w:pPr>
              <w:rPr>
                <w:rFonts w:ascii="Arial" w:hAnsi="Arial" w:cs="Arial"/>
                <w:sz w:val="21"/>
                <w:szCs w:val="21"/>
              </w:rPr>
            </w:pPr>
            <w:r w:rsidRPr="002E7BD1">
              <w:rPr>
                <w:rFonts w:ascii="Arial" w:hAnsi="Arial" w:cs="Arial"/>
                <w:sz w:val="21"/>
                <w:szCs w:val="21"/>
              </w:rPr>
              <w:t>0.9697393</w:t>
            </w:r>
          </w:p>
        </w:tc>
      </w:tr>
    </w:tbl>
    <w:p w14:paraId="2DE72B32" w14:textId="77777777" w:rsidR="00CF1B39" w:rsidRDefault="00CF1B39"/>
    <w:p w14:paraId="33596F0F" w14:textId="77777777" w:rsidR="007101F4" w:rsidRDefault="007101F4"/>
    <w:p w14:paraId="57B2C643" w14:textId="77777777" w:rsidR="007101F4" w:rsidRDefault="007101F4"/>
    <w:p w14:paraId="0E56C081" w14:textId="77777777" w:rsidR="007101F4" w:rsidRDefault="007101F4"/>
    <w:p w14:paraId="46F16A72" w14:textId="77777777" w:rsidR="007101F4" w:rsidRDefault="007101F4"/>
    <w:p w14:paraId="6D55443A" w14:textId="77777777" w:rsidR="007101F4" w:rsidRDefault="007101F4"/>
    <w:p w14:paraId="31707FA9" w14:textId="77777777" w:rsidR="007101F4" w:rsidRDefault="007101F4"/>
    <w:p w14:paraId="413D708A" w14:textId="77777777" w:rsidR="007101F4" w:rsidRDefault="007101F4"/>
    <w:p w14:paraId="164E5202" w14:textId="77777777" w:rsidR="007101F4" w:rsidRDefault="007101F4"/>
    <w:p w14:paraId="6525CCE6" w14:textId="77777777" w:rsidR="007101F4" w:rsidRDefault="007101F4"/>
    <w:p w14:paraId="0BDA1C7B" w14:textId="77777777" w:rsidR="007101F4" w:rsidRDefault="007101F4"/>
    <w:p w14:paraId="4F8DB338" w14:textId="77777777" w:rsidR="007101F4" w:rsidRDefault="007101F4"/>
    <w:p w14:paraId="39063225" w14:textId="5A7DB985" w:rsidR="007101F4" w:rsidRDefault="00A27637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442FC1C" wp14:editId="38CE7B0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64685" cy="1260763"/>
                <wp:effectExtent l="0" t="0" r="0" b="0"/>
                <wp:wrapNone/>
                <wp:docPr id="848609049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4685" cy="12607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3B5201C" w14:textId="77777777" w:rsidR="00A27637" w:rsidRDefault="00A27637" w:rsidP="00A27637">
                            <w:pPr>
                              <w:pStyle w:val="Caption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Table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S4</w:t>
                            </w:r>
                            <w:r w:rsidRPr="001B44A1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  <w:r w:rsidRPr="001B44A1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Statistical comparisons of Cm treatment conditions for EGFP+SV JadR2, EGFP+SG JadR2, EGFP+SE JadR2, EGFP+SBi JadR2, EGFP+SBa JadR2 and EGFP+EV constructs with corresponding p values. </w:t>
                            </w:r>
                          </w:p>
                          <w:p w14:paraId="369DB035" w14:textId="77777777" w:rsidR="00A27637" w:rsidRPr="004F70B4" w:rsidRDefault="00A27637" w:rsidP="00A27637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4F70B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P values were calculated using a one-way ANOVA with Tukey’s post hoc test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2FC1C" id="_x0000_s1040" type="#_x0000_t202" style="position:absolute;margin-left:0;margin-top:0;width:351.55pt;height:99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" filled="f" stroked="f" strokeweight=".5pt">
                <v:textbox>
                  <w:txbxContent>
                    <w:p w14:paraId="63B5201C" w14:textId="77777777" w:rsidR="00A27637" w:rsidRDefault="00A27637" w:rsidP="00A27637">
                      <w:pPr>
                        <w:pStyle w:val="Caption"/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Table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S4</w:t>
                      </w:r>
                      <w:r w:rsidRPr="001B44A1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  <w:r w:rsidRPr="001B44A1"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szCs w:val="22"/>
                        </w:rPr>
                        <w:t xml:space="preserve">Statistical comparisons of Cm treatment conditions for EGFP+SV JadR2, EGFP+SG JadR2, EGFP+SE JadR2, EGFP+SBi JadR2, EGFP+SBa JadR2 and EGFP+EV constructs with corresponding p values. </w:t>
                      </w:r>
                    </w:p>
                    <w:p w14:paraId="369DB035" w14:textId="77777777" w:rsidR="00A27637" w:rsidRPr="004F70B4" w:rsidRDefault="00A27637" w:rsidP="00A27637">
                      <w:pP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w:pPr>
                      <w:r w:rsidRPr="004F70B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P values were calculated using a one-way ANOVA with Tukey’s post hoc test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101F4" w:rsidSect="00DC6B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C74"/>
    <w:rsid w:val="00055EE0"/>
    <w:rsid w:val="00626661"/>
    <w:rsid w:val="007101F4"/>
    <w:rsid w:val="00774236"/>
    <w:rsid w:val="00786C68"/>
    <w:rsid w:val="007D0DBC"/>
    <w:rsid w:val="00877839"/>
    <w:rsid w:val="0092380D"/>
    <w:rsid w:val="00A27637"/>
    <w:rsid w:val="00B91050"/>
    <w:rsid w:val="00BE3F6E"/>
    <w:rsid w:val="00CF1B39"/>
    <w:rsid w:val="00DC5C74"/>
    <w:rsid w:val="00DC6B70"/>
    <w:rsid w:val="00DD29F9"/>
    <w:rsid w:val="00F2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89DD0"/>
  <w15:chartTrackingRefBased/>
  <w15:docId w15:val="{B7407F54-8872-433B-9586-DE0BF1DD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B7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C5C7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C7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C7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C7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C7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C7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C7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C7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C7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C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C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C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C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C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C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C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C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C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C7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C6B70"/>
    <w:pPr>
      <w:spacing w:after="200"/>
    </w:pPr>
    <w:rPr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C6B70"/>
    <w:pPr>
      <w:tabs>
        <w:tab w:val="left" w:pos="380"/>
        <w:tab w:val="left" w:pos="500"/>
      </w:tabs>
      <w:spacing w:after="240" w:line="480" w:lineRule="auto"/>
      <w:ind w:left="504" w:hanging="504"/>
    </w:pPr>
  </w:style>
  <w:style w:type="table" w:styleId="TableGrid">
    <w:name w:val="Table Grid"/>
    <w:basedOn w:val="TableNormal"/>
    <w:uiPriority w:val="39"/>
    <w:rsid w:val="00877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7</Words>
  <Characters>4858</Characters>
  <Application>Microsoft Office Word</Application>
  <DocSecurity>0</DocSecurity>
  <Lines>91</Lines>
  <Paragraphs>30</Paragraphs>
  <ScaleCrop>false</ScaleCrop>
  <Company/>
  <LinksUpToDate>false</LinksUpToDate>
  <CharactersWithSpaces>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alker</dc:creator>
  <cp:keywords/>
  <dc:description/>
  <cp:lastModifiedBy>Allison Walker</cp:lastModifiedBy>
  <cp:revision>15</cp:revision>
  <dcterms:created xsi:type="dcterms:W3CDTF">2026-05-07T21:07:00Z</dcterms:created>
  <dcterms:modified xsi:type="dcterms:W3CDTF">2026-05-07T21:13:00Z</dcterms:modified>
</cp:coreProperties>
</file>